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cologicalapplications"/>
        <w:spacing w:before="0" w:after="0"/>
        <w:rPr/>
      </w:pPr>
      <w:r>
        <w:rPr/>
        <w:t>Table S1. Total number of mist-netted and banded adults for each species during the breeding season in 2010 at Forêt Montmorency (Québec, Canada).</w:t>
      </w:r>
    </w:p>
    <w:tbl>
      <w:tblPr>
        <w:tblW w:w="91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2667"/>
        <w:gridCol w:w="3187"/>
      </w:tblGrid>
      <w:tr>
        <w:trPr>
          <w:trHeight w:val="315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pecies</w:t>
            </w:r>
          </w:p>
        </w:tc>
        <w:tc>
          <w:tcPr>
            <w:tcW w:w="2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cientific name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Number of banded individuals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wainson's Thrush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Catharus ustulatu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Magnolia Warbler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etophaga magnoli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White-throated Sparrow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Zonotrichia albicolli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American Redstart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etophaga ruticill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Yellow-rumped Warbler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etophaga coronat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uby-crowned Kinglet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Regulus calendul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Golden-crowned Kinglet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Regulus satrap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d-breasted Nuthatch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itta canadensi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Gray Jay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erisoreus canadensi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Black-throated Green Warbler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etophaga viren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Blackpoll Warbler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etophaga striat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Dark-eyed Junco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Junco hyemali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Northern Waterthrush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arkesia noveboracensi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Philadelphia Vireo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Vireo philadelphicu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American Robin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Turdus migratoriu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Lincoln's Sparrow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Melospiza lincolnii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Black-capped Chickadee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oecile atricapillu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Boreal Chickadee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oecile hudsonic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hipping Sparrow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pizella passerin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ommon Yellowthroat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Geothlypis tricha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Fox Sparrow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Passerella iliac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Northern Parula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etophaga american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Ovenbird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eiurus aurocapill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Red-winged Blackbird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gelaius phoeniceus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Swamp Sparrow</w:t>
            </w:r>
          </w:p>
        </w:tc>
        <w:tc>
          <w:tcPr>
            <w:tcW w:w="266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Melospiza georgiana</w:t>
            </w:r>
          </w:p>
        </w:tc>
        <w:tc>
          <w:tcPr>
            <w:tcW w:w="31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3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13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cologicalapplicationsCar">
    <w:name w:val="Ecological applications C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cologicalapplications">
    <w:name w:val="Ecological applications"/>
    <w:basedOn w:val="Normal"/>
    <w:qFormat/>
    <w:pPr>
      <w:spacing w:lineRule="auto" w:line="480"/>
    </w:pPr>
    <w:rPr>
      <w:rFonts w:ascii="Times New Roman" w:hAnsi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11:23:00Z</dcterms:created>
  <dc:creator>Aude</dc:creator>
  <dc:description/>
  <dc:language>en-US</dc:language>
  <cp:lastModifiedBy>Aude</cp:lastModifiedBy>
  <dcterms:modified xsi:type="dcterms:W3CDTF">2014-03-24T11:23:00Z</dcterms:modified>
  <cp:revision>2</cp:revision>
  <dc:subject/>
  <dc:title/>
</cp:coreProperties>
</file>